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GB"/>
        </w:rPr>
        <w:t>List of proteins from Gram-positive organisms showing significant similarity to Ssu05_1371 through BLAST search. All the proteins found have the cell wall-anchoring LPXTG motif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330"/>
        <w:gridCol w:w="1620"/>
        <w:gridCol w:w="1078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ganism and strai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-valu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Streptococcus suis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89/159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urface antigen S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Y86433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  <w:lang w:val="en-GB"/>
                </w:rPr>
                <w:t>Streptococcus gordonii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 xml:space="preserve"> str. Challis substr. 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H1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LPXTG cell wall surface protein, collagen binding domai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P_001450927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87E-4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  <w:lang w:val="en-GB"/>
                </w:rPr>
                <w:t>Streptococcus gordonii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 xml:space="preserve"> str. Challis substr. CH1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LPXTG cell wall surface protein. collagen binding domai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P_001449429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05E-3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</w:rPr>
                <w:t>Streptococcus sanguinis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 SK36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lagen-binding surface protein. pu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P_001034985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97E-2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</w:rPr>
                <w:t>Enterococcus faecalis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 V583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wall surface anchor family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P_814992</w:t>
              </w:r>
            </w:hyperlink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27E-2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</w:rPr>
                <w:t>Streptococcus sanguinis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 SK36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lagen-binding surface protein. pu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03478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49E-1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  <w:lang w:val="it-IT"/>
                </w:rPr>
                <w:t>Listeria welshimeri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it-IT"/>
                </w:rPr>
                <w:t xml:space="preserve"> serovar 6b str. 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C5334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R/LPXTG motif internalin family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YP_848510</w:t>
              </w:r>
            </w:hyperlink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69E-1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</w:rPr>
                <w:t>Lactobacillus johnsonii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 NCC 533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ell wall-associated serine proteinas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P_965819</w:t>
              </w:r>
            </w:hyperlink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24E-0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</w:rPr>
                <w:t>Clostridium novyi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 NT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S-layer protein (peptidoglycan anchore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YP_878715</w:t>
              </w:r>
            </w:hyperlink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7E-0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</w:rPr>
                <w:t>Listeria monocytogenes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 EGD-e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peptidoglycan bound protein (LPXTG moti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P_465702</w:t>
              </w:r>
            </w:hyperlink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83E-0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</w:rPr>
                <w:t>Enterococcus faecalis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 V583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ollagen adhesin protei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P_814829</w:t>
              </w:r>
            </w:hyperlink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83E-0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i/>
                  <w:color w:val="000000"/>
                  <w:sz w:val="20"/>
                  <w:szCs w:val="20"/>
                  <w:u w:val="none"/>
                </w:rPr>
                <w:t>Bacillus weihenstephanensis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 KBAB4</w:t>
              </w:r>
            </w:hyperlink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PXTG-motif cell wall anchor dom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 xml:space="preserve">YP_001643862 </w:t>
              </w:r>
            </w:hyperlink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1E-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Streptococcus pyogenes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M1 SF37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ypothetical protein SPy_0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K3323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0E-0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id=467705" TargetMode="External"/><Relationship Id="rId3" Type="http://schemas.openxmlformats.org/officeDocument/2006/relationships/hyperlink" Target="http://www.ncbi.nlm.nih.gov/entrez/viewer.fcgi?db=protein&amp;val=157150237" TargetMode="External"/><Relationship Id="rId4" Type="http://schemas.openxmlformats.org/officeDocument/2006/relationships/hyperlink" Target="http://www.ncbi.nlm.nih.gov/Taxonomy/Browser/wwwtax.cgi?id=467705" TargetMode="External"/><Relationship Id="rId5" Type="http://schemas.openxmlformats.org/officeDocument/2006/relationships/hyperlink" Target="http://www.ncbi.nlm.nih.gov/entrez/viewer.fcgi?db=protein&amp;val=157150237" TargetMode="External"/><Relationship Id="rId6" Type="http://schemas.openxmlformats.org/officeDocument/2006/relationships/hyperlink" Target="http://www.ncbi.nlm.nih.gov/Taxonomy/Browser/wwwtax.cgi?id=388919" TargetMode="External"/><Relationship Id="rId7" Type="http://schemas.openxmlformats.org/officeDocument/2006/relationships/hyperlink" Target="http://www.ncbi.nlm.nih.gov/Taxonomy/Browser/wwwtax.cgi?id=226185" TargetMode="External"/><Relationship Id="rId8" Type="http://schemas.openxmlformats.org/officeDocument/2006/relationships/hyperlink" Target="http://www.ncbi.nlm.nih.gov/entrez/viewer.fcgi?db=protein&amp;val=29375838" TargetMode="External"/><Relationship Id="rId9" Type="http://schemas.openxmlformats.org/officeDocument/2006/relationships/hyperlink" Target="http://www.ncbi.nlm.nih.gov/Taxonomy/Browser/wwwtax.cgi?id=388919" TargetMode="External"/><Relationship Id="rId10" Type="http://schemas.openxmlformats.org/officeDocument/2006/relationships/hyperlink" Target="http://www.ncbi.nlm.nih.gov/Taxonomy/Browser/wwwtax.cgi?id=386043" TargetMode="External"/><Relationship Id="rId11" Type="http://schemas.openxmlformats.org/officeDocument/2006/relationships/hyperlink" Target="http://www.ncbi.nlm.nih.gov/entrez/viewer.fcgi?db=protein&amp;val=116871729" TargetMode="External"/><Relationship Id="rId12" Type="http://schemas.openxmlformats.org/officeDocument/2006/relationships/hyperlink" Target="http://www.ncbi.nlm.nih.gov/Taxonomy/Browser/wwwtax.cgi?id=257314" TargetMode="External"/><Relationship Id="rId13" Type="http://schemas.openxmlformats.org/officeDocument/2006/relationships/hyperlink" Target="http://www.ncbi.nlm.nih.gov/entrez/viewer.fcgi?db=protein&amp;val=42519889" TargetMode="External"/><Relationship Id="rId14" Type="http://schemas.openxmlformats.org/officeDocument/2006/relationships/hyperlink" Target="http://www.ncbi.nlm.nih.gov/entrez/viewer.fcgi?db=protein&amp;val=42519889" TargetMode="External"/><Relationship Id="rId15" Type="http://schemas.openxmlformats.org/officeDocument/2006/relationships/hyperlink" Target="http://www.ncbi.nlm.nih.gov/Taxonomy/Browser/wwwtax.cgi?id=386415" TargetMode="External"/><Relationship Id="rId16" Type="http://schemas.openxmlformats.org/officeDocument/2006/relationships/hyperlink" Target="http://www.ncbi.nlm.nih.gov/entrez/viewer.fcgi?db=protein&amp;val=118444840" TargetMode="External"/><Relationship Id="rId17" Type="http://schemas.openxmlformats.org/officeDocument/2006/relationships/hyperlink" Target="http://www.ncbi.nlm.nih.gov/Taxonomy/Browser/wwwtax.cgi?id=169963" TargetMode="External"/><Relationship Id="rId18" Type="http://schemas.openxmlformats.org/officeDocument/2006/relationships/hyperlink" Target="http://www.ncbi.nlm.nih.gov/entrez/viewer.fcgi?db=protein&amp;val=16804217" TargetMode="External"/><Relationship Id="rId19" Type="http://schemas.openxmlformats.org/officeDocument/2006/relationships/hyperlink" Target="http://www.ncbi.nlm.nih.gov/Taxonomy/Browser/wwwtax.cgi?id=226185" TargetMode="External"/><Relationship Id="rId20" Type="http://schemas.openxmlformats.org/officeDocument/2006/relationships/hyperlink" Target="http://www.ncbi.nlm.nih.gov/entrez/viewer.fcgi?db=protein&amp;val=29375675" TargetMode="External"/><Relationship Id="rId21" Type="http://schemas.openxmlformats.org/officeDocument/2006/relationships/hyperlink" Target="http://www.ncbi.nlm.nih.gov/entrez/viewer.fcgi?db=protein&amp;val=29375675" TargetMode="External"/><Relationship Id="rId22" Type="http://schemas.openxmlformats.org/officeDocument/2006/relationships/hyperlink" Target="http://www.ncbi.nlm.nih.gov/Taxonomy/Browser/wwwtax.cgi?id=315730" TargetMode="External"/><Relationship Id="rId23" Type="http://schemas.openxmlformats.org/officeDocument/2006/relationships/hyperlink" Target="http://www.ncbi.nlm.nih.gov/entrez/viewer.fcgi?db=protein&amp;val=163938978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20:56:00Z</dcterms:created>
  <dc:creator>MÓNICA_ALONSO</dc:creator>
  <dc:description/>
  <cp:keywords/>
  <dc:language>en-US</dc:language>
  <cp:lastModifiedBy>MÓNICA_ALONSO</cp:lastModifiedBy>
  <dcterms:modified xsi:type="dcterms:W3CDTF">2008-07-30T20:58:00Z</dcterms:modified>
  <cp:revision>1</cp:revision>
  <dc:subject/>
  <dc:title>List of proteins from Gram-positive organisms showing significant similarity to Ssu05_1371 through BLAST search</dc:title>
</cp:coreProperties>
</file>